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E218F" w14:textId="202A87F9" w:rsidR="00886082" w:rsidRDefault="00886082">
      <w:pPr>
        <w:rPr>
          <w:lang w:val="en-US"/>
        </w:rPr>
      </w:pPr>
      <w:r w:rsidRPr="00886082">
        <w:rPr>
          <w:lang w:val="en-US"/>
        </w:rPr>
        <w:t>Supplementa</w:t>
      </w:r>
      <w:r w:rsidR="00150232">
        <w:rPr>
          <w:lang w:val="en-US"/>
        </w:rPr>
        <w:t>ry</w:t>
      </w:r>
      <w:r w:rsidRPr="00886082">
        <w:rPr>
          <w:lang w:val="en-US"/>
        </w:rPr>
        <w:t xml:space="preserve"> </w:t>
      </w:r>
      <w:r w:rsidR="00150232">
        <w:rPr>
          <w:lang w:val="en-US"/>
        </w:rPr>
        <w:t>T</w:t>
      </w:r>
      <w:r w:rsidRPr="00886082">
        <w:rPr>
          <w:lang w:val="en-US"/>
        </w:rPr>
        <w:t>able 1. Results of D</w:t>
      </w:r>
      <w:r w:rsidR="00353D32">
        <w:rPr>
          <w:lang w:val="en-US"/>
        </w:rPr>
        <w:t>erma</w:t>
      </w:r>
      <w:r w:rsidRPr="00886082">
        <w:rPr>
          <w:lang w:val="en-US"/>
        </w:rPr>
        <w:t>G</w:t>
      </w:r>
      <w:r w:rsidR="00353D32">
        <w:rPr>
          <w:lang w:val="en-US"/>
        </w:rPr>
        <w:t>enius</w:t>
      </w:r>
      <w:r w:rsidRPr="00886082">
        <w:rPr>
          <w:lang w:val="en-US"/>
        </w:rPr>
        <w:t xml:space="preserve"> </w:t>
      </w:r>
      <w:r>
        <w:rPr>
          <w:lang w:val="en-US"/>
        </w:rPr>
        <w:t>2.0</w:t>
      </w:r>
      <w:r w:rsidR="00353D32">
        <w:rPr>
          <w:lang w:val="en-US"/>
        </w:rPr>
        <w:t xml:space="preserve"> (DG)</w:t>
      </w:r>
      <w:r>
        <w:rPr>
          <w:lang w:val="en-US"/>
        </w:rPr>
        <w:t xml:space="preserve"> v</w:t>
      </w:r>
      <w:r w:rsidR="00AE2934">
        <w:rPr>
          <w:lang w:val="en-US"/>
        </w:rPr>
        <w:t>erification</w:t>
      </w:r>
      <w:r w:rsidR="00226A8F">
        <w:rPr>
          <w:lang w:val="en-US"/>
        </w:rPr>
        <w:t>: a comparison of culture and DG-PCR methods.</w:t>
      </w:r>
    </w:p>
    <w:tbl>
      <w:tblPr>
        <w:tblW w:w="63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552"/>
        <w:gridCol w:w="1984"/>
      </w:tblGrid>
      <w:tr w:rsidR="00886082" w:rsidRPr="00886082" w14:paraId="1F693D5E" w14:textId="77777777" w:rsidTr="0092095B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DB723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Sampl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7938E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Species by cultu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48042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Species by DG-PCR</w:t>
            </w:r>
          </w:p>
        </w:tc>
      </w:tr>
      <w:tr w:rsidR="00886082" w:rsidRPr="00886082" w14:paraId="2FF9D11D" w14:textId="77777777" w:rsidTr="009209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0D60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ATCC 102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E7A0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C. albica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D777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C. albicans</w:t>
            </w:r>
          </w:p>
        </w:tc>
      </w:tr>
      <w:tr w:rsidR="00886082" w:rsidRPr="00886082" w14:paraId="35DE9A14" w14:textId="77777777" w:rsidTr="009209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1A0F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ATCC 2894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60BC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tonsura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B104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tonsurans</w:t>
            </w:r>
          </w:p>
        </w:tc>
      </w:tr>
      <w:tr w:rsidR="00886082" w:rsidRPr="00886082" w14:paraId="3D006ABE" w14:textId="77777777" w:rsidTr="009209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D0E0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ATCC 95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F285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interdigit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CDA7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interdigitale</w:t>
            </w:r>
          </w:p>
        </w:tc>
      </w:tr>
      <w:tr w:rsidR="00886082" w:rsidRPr="00886082" w14:paraId="27622EB4" w14:textId="77777777" w:rsidTr="009209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C427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ATCC 281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F0CB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rubr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99C7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rubrum</w:t>
            </w:r>
          </w:p>
        </w:tc>
      </w:tr>
      <w:tr w:rsidR="00886082" w:rsidRPr="00886082" w14:paraId="5674148D" w14:textId="77777777" w:rsidTr="009209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66D6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QC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0978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E. floccos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FF75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E. floccosum</w:t>
            </w:r>
          </w:p>
        </w:tc>
      </w:tr>
      <w:tr w:rsidR="00886082" w:rsidRPr="00886082" w14:paraId="42567BDA" w14:textId="77777777" w:rsidTr="009209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588A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QC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6E84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M. can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8343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M. canis</w:t>
            </w:r>
          </w:p>
        </w:tc>
      </w:tr>
      <w:tr w:rsidR="00886082" w:rsidRPr="00886082" w14:paraId="1CE5F3A7" w14:textId="77777777" w:rsidTr="009209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4439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QC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F301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M. audouin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6552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M. audouinii</w:t>
            </w:r>
          </w:p>
        </w:tc>
      </w:tr>
      <w:tr w:rsidR="00886082" w:rsidRPr="00886082" w14:paraId="688C481B" w14:textId="77777777" w:rsidTr="009209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00B2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QC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7AE3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mentagrophy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4896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mentagrophytes</w:t>
            </w:r>
          </w:p>
        </w:tc>
      </w:tr>
      <w:tr w:rsidR="00886082" w:rsidRPr="00886082" w14:paraId="2241A2E8" w14:textId="77777777" w:rsidTr="009209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14B0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QC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9ED2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soudanen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B3EF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soudanense</w:t>
            </w:r>
          </w:p>
        </w:tc>
      </w:tr>
      <w:tr w:rsidR="00886082" w:rsidRPr="00886082" w14:paraId="66EC04CB" w14:textId="77777777" w:rsidTr="009209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51E8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QC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10E4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benhami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CBFA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benhamiae</w:t>
            </w:r>
          </w:p>
        </w:tc>
      </w:tr>
      <w:tr w:rsidR="00886082" w:rsidRPr="00886082" w14:paraId="01E01A3F" w14:textId="77777777" w:rsidTr="009209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CAD3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QC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A36B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verrucos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2480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verrucosum</w:t>
            </w:r>
          </w:p>
        </w:tc>
      </w:tr>
      <w:tr w:rsidR="00886082" w:rsidRPr="00886082" w14:paraId="7BED5CB0" w14:textId="77777777" w:rsidTr="009209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8AE7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atient sample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7340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mentagrophy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12A1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mentagrophytes</w:t>
            </w:r>
          </w:p>
        </w:tc>
      </w:tr>
      <w:tr w:rsidR="00886082" w:rsidRPr="00886082" w14:paraId="2DE482F8" w14:textId="77777777" w:rsidTr="009209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C099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atient sample 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A6BD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violace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95DA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violaceum</w:t>
            </w:r>
          </w:p>
        </w:tc>
      </w:tr>
      <w:tr w:rsidR="00886082" w:rsidRPr="00886082" w14:paraId="54D4BECA" w14:textId="77777777" w:rsidTr="009209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3578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atient sample 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111D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rubr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5B2E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rubrum</w:t>
            </w:r>
          </w:p>
        </w:tc>
      </w:tr>
      <w:tr w:rsidR="00886082" w:rsidRPr="00886082" w14:paraId="171E2996" w14:textId="77777777" w:rsidTr="009209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2560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atient sample 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8D1F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verrucos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AF69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verrucosum</w:t>
            </w:r>
          </w:p>
        </w:tc>
      </w:tr>
      <w:tr w:rsidR="00886082" w:rsidRPr="00886082" w14:paraId="14FAC342" w14:textId="77777777" w:rsidTr="0092095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E1C2E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Patient sample 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C15DC" w14:textId="02D36C2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T</w:t>
            </w:r>
            <w:r w:rsidR="00543F0C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richophyton sp. (T</w:t>
            </w:r>
            <w:r w:rsidRPr="008860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. verrucosum/T. </w:t>
            </w:r>
            <w:r w:rsidR="00543F0C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 xml:space="preserve">erinacei, </w:t>
            </w:r>
            <w:r w:rsidR="00543F0C" w:rsidRPr="00543F0C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atypical s</w:t>
            </w:r>
            <w:r w:rsidR="00543F0C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train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F6A39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. verrucosum</w:t>
            </w:r>
          </w:p>
        </w:tc>
      </w:tr>
      <w:tr w:rsidR="00886082" w:rsidRPr="00226A8F" w14:paraId="472D8CFB" w14:textId="77777777" w:rsidTr="0092095B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7771" w14:textId="7C6FC019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  <w:r w:rsidRPr="00886082"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QC = UK NEQAS/Mycology 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  <w:t>che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1A4B" w14:textId="77777777" w:rsidR="00886082" w:rsidRPr="00886082" w:rsidRDefault="00886082" w:rsidP="00920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</w:tbl>
    <w:p w14:paraId="7D6C0A8D" w14:textId="77777777" w:rsidR="00886082" w:rsidRPr="00886082" w:rsidRDefault="00886082">
      <w:pPr>
        <w:rPr>
          <w:lang w:val="en-US"/>
        </w:rPr>
      </w:pPr>
    </w:p>
    <w:sectPr w:rsidR="00886082" w:rsidRPr="0088608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082"/>
    <w:rsid w:val="00150232"/>
    <w:rsid w:val="00226A8F"/>
    <w:rsid w:val="00353D32"/>
    <w:rsid w:val="00543F0C"/>
    <w:rsid w:val="00676044"/>
    <w:rsid w:val="00886082"/>
    <w:rsid w:val="00AE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1635E"/>
  <w15:chartTrackingRefBased/>
  <w15:docId w15:val="{56363569-02FD-4D81-BF33-D23C682E9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8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3</Words>
  <Characters>754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o-Laukkanen Elina</dc:creator>
  <cp:keywords/>
  <dc:description/>
  <cp:lastModifiedBy>Aho-Laukkanen Elina</cp:lastModifiedBy>
  <cp:revision>7</cp:revision>
  <dcterms:created xsi:type="dcterms:W3CDTF">2024-07-23T08:57:00Z</dcterms:created>
  <dcterms:modified xsi:type="dcterms:W3CDTF">2024-07-24T09:30:00Z</dcterms:modified>
</cp:coreProperties>
</file>